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DA371" w14:textId="77777777" w:rsidR="003C4BB5" w:rsidRPr="00723A7D" w:rsidRDefault="003C4BB5" w:rsidP="003C4B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Pr="00491696">
        <w:rPr>
          <w:rFonts w:ascii="Times New Roman" w:hAnsi="Times New Roman" w:cs="Times New Roman"/>
          <w:b/>
          <w:bCs/>
          <w:lang w:val="en-US"/>
        </w:rPr>
        <w:t>Table.</w:t>
      </w:r>
      <w:r w:rsidRPr="00491696">
        <w:rPr>
          <w:rFonts w:ascii="Times New Roman" w:hAnsi="Times New Roman" w:cs="Times New Roman"/>
          <w:lang w:val="en-US"/>
        </w:rPr>
        <w:t xml:space="preserve"> Identification</w:t>
      </w:r>
      <w:r>
        <w:rPr>
          <w:rFonts w:ascii="Times New Roman" w:hAnsi="Times New Roman" w:cs="Times New Roman"/>
          <w:lang w:val="en-US"/>
        </w:rPr>
        <w:t xml:space="preserve"> of</w:t>
      </w:r>
      <w:r w:rsidRPr="00491696">
        <w:rPr>
          <w:rFonts w:ascii="Times New Roman" w:hAnsi="Times New Roman" w:cs="Times New Roman"/>
          <w:lang w:val="en-US"/>
        </w:rPr>
        <w:t xml:space="preserve"> volatile compounds </w:t>
      </w:r>
      <w:r>
        <w:rPr>
          <w:rFonts w:ascii="Times New Roman" w:hAnsi="Times New Roman" w:cs="Times New Roman"/>
          <w:lang w:val="en-US"/>
        </w:rPr>
        <w:t xml:space="preserve">and concentration (ng/mL) in </w:t>
      </w:r>
      <w:r w:rsidRPr="003416F9">
        <w:rPr>
          <w:rFonts w:ascii="Times New Roman" w:hAnsi="Times New Roman" w:cs="Times New Roman"/>
          <w:i/>
          <w:iCs/>
          <w:lang w:val="en-US"/>
        </w:rPr>
        <w:t>Lonicera japonica Flos</w:t>
      </w:r>
      <w:r>
        <w:rPr>
          <w:rFonts w:ascii="Times New Roman" w:hAnsi="Times New Roman" w:cs="Times New Roman"/>
          <w:lang w:val="en-US"/>
        </w:rPr>
        <w:t xml:space="preserve">, </w:t>
      </w:r>
      <w:r w:rsidRPr="003416F9">
        <w:rPr>
          <w:rFonts w:ascii="Times New Roman" w:hAnsi="Times New Roman" w:cs="Times New Roman"/>
          <w:i/>
          <w:iCs/>
          <w:lang w:val="en-US"/>
        </w:rPr>
        <w:t>Lonicera Flos</w:t>
      </w:r>
      <w:r>
        <w:rPr>
          <w:rFonts w:ascii="Times New Roman" w:hAnsi="Times New Roman" w:cs="Times New Roman"/>
          <w:lang w:val="en-US"/>
        </w:rPr>
        <w:t xml:space="preserve">, </w:t>
      </w:r>
      <w:r w:rsidRPr="003416F9">
        <w:rPr>
          <w:rFonts w:ascii="Times New Roman" w:hAnsi="Times New Roman" w:cs="Times New Roman"/>
          <w:i/>
          <w:iCs/>
          <w:lang w:val="en-US"/>
        </w:rPr>
        <w:t>Lonicera japonica Caulis</w:t>
      </w:r>
      <w:r>
        <w:rPr>
          <w:rFonts w:ascii="Times New Roman" w:hAnsi="Times New Roman" w:cs="Times New Roman"/>
          <w:lang w:val="en-US"/>
        </w:rPr>
        <w:t xml:space="preserve">, and </w:t>
      </w:r>
      <w:r w:rsidRPr="003416F9">
        <w:rPr>
          <w:rFonts w:ascii="Times New Roman" w:hAnsi="Times New Roman" w:cs="Times New Roman"/>
          <w:i/>
          <w:iCs/>
          <w:lang w:val="en-US"/>
        </w:rPr>
        <w:t>Lonicera Caulis</w:t>
      </w:r>
      <w:r>
        <w:rPr>
          <w:rFonts w:ascii="Times New Roman" w:hAnsi="Times New Roman" w:cs="Times New Roman"/>
          <w:lang w:val="en-US"/>
        </w:rPr>
        <w:t xml:space="preserve"> </w:t>
      </w:r>
      <w:r w:rsidRPr="00491696">
        <w:rPr>
          <w:rFonts w:ascii="Times New Roman" w:hAnsi="Times New Roman" w:cs="Times New Roman"/>
          <w:lang w:val="en-US"/>
        </w:rPr>
        <w:t xml:space="preserve">extracted </w:t>
      </w:r>
      <w:r>
        <w:rPr>
          <w:rFonts w:ascii="Times New Roman" w:hAnsi="Times New Roman" w:cs="Times New Roman"/>
          <w:lang w:val="en-US"/>
        </w:rPr>
        <w:t>using</w:t>
      </w:r>
      <w:r w:rsidRPr="00491696">
        <w:rPr>
          <w:rFonts w:ascii="Times New Roman" w:hAnsi="Times New Roman" w:cs="Times New Roman"/>
          <w:lang w:val="en-US"/>
        </w:rPr>
        <w:t xml:space="preserve"> SAFE </w:t>
      </w:r>
    </w:p>
    <w:tbl>
      <w:tblPr>
        <w:tblW w:w="13860" w:type="dxa"/>
        <w:tblLayout w:type="fixed"/>
        <w:tblLook w:val="04A0" w:firstRow="1" w:lastRow="0" w:firstColumn="1" w:lastColumn="0" w:noHBand="0" w:noVBand="1"/>
      </w:tblPr>
      <w:tblGrid>
        <w:gridCol w:w="727"/>
        <w:gridCol w:w="2154"/>
        <w:gridCol w:w="810"/>
        <w:gridCol w:w="810"/>
        <w:gridCol w:w="2160"/>
        <w:gridCol w:w="1529"/>
        <w:gridCol w:w="2160"/>
        <w:gridCol w:w="1710"/>
        <w:gridCol w:w="1800"/>
      </w:tblGrid>
      <w:tr w:rsidR="003C4BB5" w:rsidRPr="00A6304B" w14:paraId="2EFE9B3C" w14:textId="77777777" w:rsidTr="00F52E83">
        <w:trPr>
          <w:trHeight w:val="300"/>
        </w:trPr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40E6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.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A466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pounds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7C09A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xpt. LRI</w:t>
            </w:r>
            <w:r w:rsidRPr="001D497A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  <w:lang w:val="en-GB"/>
              </w:rPr>
              <w:t>†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C226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f. LRI</w:t>
            </w:r>
            <w:r w:rsidRPr="00984CFB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  <w:lang w:val="en-GB"/>
              </w:rPr>
              <w:t>‡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0296C" w14:textId="77777777" w:rsidR="003C4BB5" w:rsidRPr="00DF356B" w:rsidRDefault="003C4BB5" w:rsidP="00F52E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F35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onicera japonica Flos  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1FEEF" w14:textId="77777777" w:rsidR="003C4BB5" w:rsidRPr="00DF356B" w:rsidRDefault="003C4BB5" w:rsidP="00F52E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F35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onicera Flos 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DE37A" w14:textId="77777777" w:rsidR="003C4BB5" w:rsidRPr="00DF356B" w:rsidRDefault="003C4BB5" w:rsidP="00F52E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F35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onicera japonica Caulis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C9231" w14:textId="77777777" w:rsidR="003C4BB5" w:rsidRPr="00DF356B" w:rsidRDefault="003C4BB5" w:rsidP="00F52E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F35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onicera Caulis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379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entification</w:t>
            </w:r>
            <w:r w:rsidRPr="00A05DB1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§</w:t>
            </w:r>
          </w:p>
        </w:tc>
      </w:tr>
      <w:tr w:rsidR="003C4BB5" w:rsidRPr="00A6304B" w14:paraId="1A0610C5" w14:textId="77777777" w:rsidTr="00F52E83">
        <w:trPr>
          <w:trHeight w:val="294"/>
        </w:trPr>
        <w:tc>
          <w:tcPr>
            <w:tcW w:w="727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61E8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15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1E9AD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Penten-3-one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vAlign w:val="center"/>
          </w:tcPr>
          <w:p w14:paraId="5B278DD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1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7783EA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19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0766B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51 ± 0.9</w:t>
            </w:r>
          </w:p>
        </w:tc>
        <w:tc>
          <w:tcPr>
            <w:tcW w:w="152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FBD46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41 ± 1.15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10DC3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DD37E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271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730DB6CB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E1B9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69C9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Buten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F225A8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5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872D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A94F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36.37 ± 112.8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1D96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41 ± 0.7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DAF5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75 ± 0.5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D5B0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58 ± 0.8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DA8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STD</w:t>
            </w:r>
          </w:p>
        </w:tc>
      </w:tr>
      <w:tr w:rsidR="003C4BB5" w:rsidRPr="00A6304B" w14:paraId="431B3CA0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A767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FA2A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xana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,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ADF980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89A6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7B16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9.45 ± 8.8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D12A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08 ± 3.5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296B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74 ± 2.5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DE8B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85 ± 1.8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6D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3B396C44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1986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0457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Methyl-2-buten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725B9D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7AEF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9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F501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97 ± 0.0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00B2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3 ± 0.0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787C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04C6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1D3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550CD7AD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B3E8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A820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-Pentena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37A4CB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DAE9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2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0CEB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.21 ± 2.6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660B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.32 ± 3.2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88B4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4950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5D7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STD</w:t>
            </w:r>
          </w:p>
        </w:tc>
      </w:tr>
      <w:tr w:rsidR="003C4BB5" w:rsidRPr="00A6304B" w14:paraId="69BF86F6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AF73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9E97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ta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C6F66A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30E3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4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5D25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406F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21 ± 1.5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BE8A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33 ± 0.4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92DF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13 ± 0.5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AB7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STD</w:t>
            </w:r>
          </w:p>
        </w:tc>
      </w:tr>
      <w:tr w:rsidR="003C4BB5" w:rsidRPr="00A6304B" w14:paraId="22875D49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974F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818C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Penten-3-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6DB018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6683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5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8ED7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A756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0.94 ± 4.5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79AD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72 ± 0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CAFA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18 ± 0.2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842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13DB4AD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2701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21F0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Heptan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34C599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66CE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C620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8D83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6 ± 0.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CA37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75 ± 0.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8812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468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1B6AEA1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94DA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5D73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ptana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68E2C0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ADFB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5D9B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DC73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6 ± 0.2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1BB9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570E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50B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8C2074E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63AE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E25F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id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2A2D56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1F9F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FEE1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EF04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5C06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02 ± 5.3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2B74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15 ± 0.6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482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9C8FCE4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F3C1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00E0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yl hexanoat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9B7D33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E3A8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6F46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72 ± 1.0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BCEB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6298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330B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200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FE8A3D6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A7C9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A647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Methyl-2-buten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EDC876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4B09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7C06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D6C7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4 ± 0.1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6CF8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312C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303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STD</w:t>
            </w:r>
          </w:p>
        </w:tc>
      </w:tr>
      <w:tr w:rsidR="003C4BB5" w:rsidRPr="00A6304B" w14:paraId="0FB3585D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21AB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7AD6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M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ta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033465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E6B3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4279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.2 ± 5.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0022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F8FB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.2 ± 2.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A7CB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1 ± 0.3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224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43837FC2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1955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B153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ucalypt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1CA3E3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0BBC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1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FF92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590A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A2CF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6 ± 0.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B7CE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C7B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79BC3F0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900A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A017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-Hexena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,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E864DE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67687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1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E828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1.46 ± 34.7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1655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55 ± 0.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938E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89 ± 0.1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8093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75 ± 1.1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ADD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337B16CE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8A12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A721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ntano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EC8976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6291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5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2E77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.4 ± 1.6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69C1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.19 ± 2.3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F12D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.54 ± 0.2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3B9D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77 ± 0.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771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0E778F02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69CD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B292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Octan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C45FF6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5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4DF0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5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CCEA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FF47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179D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 ± 0.0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C822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EF0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3F221C5B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5E59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4BB1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az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DFA9C9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696B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6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0AB2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27AE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3 ± 0.1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23FF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9 ± 0.0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DDD1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E7A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084651A1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6A08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85FB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etoin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02CA3B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1216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8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A832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.13 ± 7.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5F46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94 ± 0.0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E556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F5AF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639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554B145D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642B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9326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3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ta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2806D4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DAD1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612D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D808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853E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97 ± 0.3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843E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AD1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58951E26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9240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7FE2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M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id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D6D0CC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12C5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F59A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6 ± 0.0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F372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 ± 0.0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3CB2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6 ± 0.1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4836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8 ± 0.5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57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STD</w:t>
            </w:r>
          </w:p>
        </w:tc>
      </w:tr>
      <w:tr w:rsidR="003C4BB5" w:rsidRPr="00A6304B" w14:paraId="75AD840B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28DA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1A83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-Heptena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0D04B8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E87A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2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71D6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82 ± 0.5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015C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54 ± 0.4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FEB2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C0C2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2D9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603B550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F8ED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67BE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6-Dim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az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1CD466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2E1A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2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8277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E47D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1 ± 0.0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5B2B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8 ± 0.0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6844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3 ± 0.0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6C0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2F3425F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FBDA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C096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-Methyl-5-hepten-2-one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971D52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A914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3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5454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48 ± 0.43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EF2B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46 ± 0.3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1DBC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91 ± 0.4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A1D6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5 ± 0.16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527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172D910A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617B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7D1B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xano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4045ED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4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6913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5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E5BD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8.17 ± 14.1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6095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89 ± 2.1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13E5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3.68 ± 2.6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0C95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55 ± 1.0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407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0AA58268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1D98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26F3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-Hexe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591C87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5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4EA4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6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D811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44 ± 0.13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DFF2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29D6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CC28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37B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9BF5806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881F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F6ED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i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-Hexeno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97C4D8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8087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8B84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0.63 ± 22.57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37FB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66 ± 1.6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6B72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51 ± 0.5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CB40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37 ± 0.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84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A7836F2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0B52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2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32E6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-Methyl-3-pente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E2801F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FD3F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495C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20F3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51 ± 0.6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D8AD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525D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3 ± 0.2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B2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62CBE839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09DD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4C06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Ethyl-5-m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az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B256A0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1AD7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8920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73B0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5 ± 0.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FB07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19EE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8779" w14:textId="77777777" w:rsidR="003C4BB5" w:rsidRPr="00AC2C87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C2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00FDE26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8C68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5BBA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id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1FCEAD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AB0B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7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96E0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9 ± 0.23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F332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A178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39 ± 1.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4ED3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E452" w14:textId="77777777" w:rsidR="003C4BB5" w:rsidRPr="00AC2C87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C2C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3A602440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A592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A349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ana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,b,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451148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9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8E0A7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9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4354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 ± 0.1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C813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7 ± 0.0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5089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6A5B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2 ± 0.4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9E9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5897335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B839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4179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-Hexeno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D9AC11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F891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0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A43F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45 ± 2.07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E3F0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7 ± 0.0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6049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32 ± 0.2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B865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9 ± 0.4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EEA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0175583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5795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DDF1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,4-Hexadiena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1C379C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4732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29C8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2 ± 0.0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B961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A199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5A8C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AC3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1C6402EC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842A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1E62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Octen-2-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5C60AD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B33F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1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69F9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4670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139D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52 ± 0.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556E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98 ± 0.6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EB2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3FD5BE35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0E3B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CA98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i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-Hexe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BF76B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9C41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1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5558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4 ± 0.2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E7FA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3BCE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39DB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2F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40FAE3C1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EDC3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1C44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-Octen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852A88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86F1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2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A2DE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FD66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7 ± 0.3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00A7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82 ± 0.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DB4F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14 ± 0.66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5E9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E2C5658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04A9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A56C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Octen-3-o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,d,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B1FD48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A114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5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55B1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42 ± 0.5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323D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43 ± 0.8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3D82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.32 ± 0.8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9696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48 ± 0.3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591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4438936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92E0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7CE5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ptano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064770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694E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5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AD0C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24 ± 0.7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78BD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19 ± 1.1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C065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34 ± 0.9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B94D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CB2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FE5F8B0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3A1C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21BE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etic acid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E44061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97BA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9F92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39 ± 2.7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8498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7 ± 0.2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A84C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36 ± 3.4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4CF5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F88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9F205FD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2630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D334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urfural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,d,f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045AFD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7C50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6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DF23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2C21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C9B1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1 ± 0.1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7683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3D0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8AD2448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C7E5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7E21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Ethyl-hexa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FD96A5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076B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7741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E85B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3 ± 0.1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D20D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89 ± 0.3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0A92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48 ± 0.9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EB9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336581F1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598C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1D93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-Vin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idine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087CAA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7670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8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84E0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5941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F2FB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64 ± 0.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7496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97 ± 0.6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521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4BB4D4D3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6D3D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AB2E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Methyl-6-vin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az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A5E3E2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3502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60CD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7111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4 ± 0.2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82ED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90B5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463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51E33AFC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578E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BC5A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,4-Heptadien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BAA773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BD01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A15A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.23 ± 4.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CD28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3.27 ± 6.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637D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43 ± 0.2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A5F5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88 ± 0.5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9A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7FA8063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AC9E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0CCD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(2-Furanyl)-ethan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4BFC5E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7E85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8242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F8C8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1 ± 0.0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F4F9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D3C4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5E1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STD</w:t>
            </w:r>
          </w:p>
        </w:tc>
      </w:tr>
      <w:tr w:rsidR="003C4BB5" w:rsidRPr="00A6304B" w14:paraId="0ABC5638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C277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3B1D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,4,6-Octatrien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B6B41C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6541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5D5F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3 ± 0.0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F5BF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82C1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1010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D8F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11EFE8A5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44C7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5DB2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nzaldehyde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a,b,d,f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E24447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4AF3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2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31DE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2.09 ± 9.5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F455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05 ± 1.0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31C3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.13 ± 3.7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DC05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27 ± 1.1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E3E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361E1E4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CCAD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EB68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nalool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a,b,c,d,e.f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36E499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AF8A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4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3139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33C4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92 ± 1.0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D5BD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A443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DEE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0B0F79A2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3B47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FA58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ctanol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20F0E8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D37F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5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9FB2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15 ± 2.7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48C3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.84 ± 2.6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2EDC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42 ± 0.6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9753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44 ± 1.1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8B1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B81CBFF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9E1C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6FE1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,5-Octadien-2-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E1ED7E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7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CA19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7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EEE7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16 ± 1.8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E832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92 ± 0.5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A2CA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23 ± 0.5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1144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11 ± 0.4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FEC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12970F9B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BB5D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C393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-Methyl furfur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02C0F0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8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A73B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7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5EEF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2 ± 0.0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DB73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1 ± 0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AEDB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E171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9B3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08D19D3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E6E7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1D90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i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,6-Nonadien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38FA1A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8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A7CA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8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C265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6FEF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0282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3 ± 0.2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0C1D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7FD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24F0AEB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4686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60C7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,4-Octadien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BD8EAE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95AD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9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ED4A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0EFE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46 ± 0.1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00D3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8D05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E0F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3E38C98D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2B32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F106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-Methyl-3,5-heptadien-2-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BA5B67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57B6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BCA4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ADD0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8 ± 0.0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F39D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8 ± 0.2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A486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6 ± 0.2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FE0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C708E57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907D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F2A0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-Terpine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68C6E1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7510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B4A2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7F21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F1A0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02 ± 0.3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61E7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09 ± 2.8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D3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4D01223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158C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7947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γ-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ntalact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D57B90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2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3126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1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685E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B285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7410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25 ± 1.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6CF4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17 ± 0.3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F54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09DB59D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499C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5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CA26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thyl benzoate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10E9F3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F908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2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8225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09 ± 1.3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A769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54D6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78FF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A08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D17D215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CF59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768C7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Methyl-2-form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rol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AF8105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8BD2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2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CE37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05BA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5 ± 0.0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9BBD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7DF3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8FC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6B1B1033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3551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3DE5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M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nzaldehyd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FB6B0E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CCE2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D985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A2A3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1FC9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2 ± 0.3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4BFD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8CE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6E0A3EE0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4965E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6D54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γ-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o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ct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6C13C3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FFD0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9AC8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3.29 ± 16.9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B8E4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F1E1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0.12 ± 14.5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1B3A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54 ± 0.9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744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678D076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1B000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DC32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ylacetaldehyd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E93524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85BB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4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340D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C3FC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7281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05 ± 1.9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A6ED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32 ± 0.6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48E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5551F566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2131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3132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etophen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8018E3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4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89FE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4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C34C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2269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F365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4660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9 ± 0.3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B36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0E09DBD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0289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2F1B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a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ADFDBC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F93D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6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7BFE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9D31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32 ± 0.2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4E35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2585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3B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3AED9ADE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0469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0A3B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Furanmetha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F445D7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1B55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6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64C5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B132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66 ± 0.7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B651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2D33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C77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2369D9F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B00C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8B83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M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tanoic aci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900EAF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36B7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6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E644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.77 ± 12.5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9226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8940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340D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19A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5EE14C4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9859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7183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Hydroxy benzaldehyd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688194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7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F37F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7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4254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5EC8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EEC0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22 ± 2.0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28AB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2A3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2BE41C8B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9F7C4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021F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ral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6D3B69C" w14:textId="77777777" w:rsidR="003C4BB5" w:rsidRPr="00601A9A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01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122CB" w14:textId="77777777" w:rsidR="003C4BB5" w:rsidRPr="00601A9A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8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067F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22F2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6C3C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18B6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39 ± 2.3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B2C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0CD63A0F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7D19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F960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i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-Nonen-1-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04C1332" w14:textId="77777777" w:rsidR="003C4BB5" w:rsidRPr="00601A9A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01A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 w:rsidRPr="00601A9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9078F" w14:textId="77777777" w:rsidR="003C4BB5" w:rsidRPr="00601A9A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8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3BAB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97 ± 0.2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FB8F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6D14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6F4C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05F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223EC4EA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E11D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E338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α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Terpineol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08B892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9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95F1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9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262A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82 ± 0.5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F8FD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2 ± 0.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D3C2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8E42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39 ± 1.3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8DE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2E74E6E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5115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7D3C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γ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Hexanolact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A9485E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2F95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9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45E7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76 ± 0.87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7D4D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3 ± 0.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C1F8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.71 ± 1.6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17FF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5 ± 0.0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FF7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09A349D1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89AA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166C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ntanoic aci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5A010D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4002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764A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06 ± 2.6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C941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9E5C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.83 ± 1.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1290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100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52CEE15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37AD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B7DF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Linalool 3,7-oxide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93D397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33D7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8C10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25DD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61C2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3D0D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44 ± 1.2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014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409A615B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682C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4F75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ca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250E08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174E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F8D8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631D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92 ± 0.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1DF7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5B49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C3B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CA2461F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5AF0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8B0F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yl salicylat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55A566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0FFA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6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BEAB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8CB9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760E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9 ± 0.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C8FB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987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3CCDDEE7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69050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1C70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-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ethyl alcoh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96C9B3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BD18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19FC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3 ± 0.0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C560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E6E8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5 ± 0.2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29B7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F21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11B2AEEF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D248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E218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</w:t>
            </w: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,4-Decadien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1785E5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892A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1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E5F4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 ± 0.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A7F3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8 ± 0.1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E1E1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5476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F56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50DBF2E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EDC3B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B1D5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Phenethyl acetat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821CA8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480A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1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8630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CE88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05D3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5550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016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1EDAF71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C129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109C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raniol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b,c,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4B0437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862C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4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32C0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C4B4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51 ± 1.2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FC01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A585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4E8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43587E4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05B7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0CC4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xanoic acid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5598B8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4B45D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4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303A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8.68 ± 20.0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EE5A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CC09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5.66 ± 15.5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5059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48 ± 2.28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8C2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BC5833F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B251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AFFC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Geranylacetone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4F465D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4BBE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5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A81F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3 ± 0.2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9894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6 ± 0.1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5000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FCBA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6 ± 0.1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038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515022B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8F80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107B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Methoxy-phe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2715D5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650A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6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1218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F685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1E17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17 ± 0.5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262B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2A2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0E0C0AC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109F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7C9C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nzyl alcohol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b,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34C61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112D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7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B8BF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7.31 ± 12.2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4FA0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23 ± 0.2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928C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26 ± 0.2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E25A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79 ± 0.7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06F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0DE0202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C592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42E3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-Phenylethyl alcohol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a,b,d,e,f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86EBF8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6E1C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0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F940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2.33 ± 9.6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EFED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4.03 ± 6.3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2D1A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.07 ± 2.8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2986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17 ± 0.2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E7A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AF8A4E1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FF40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24AC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γ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Octalact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F3C572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8C50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1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C083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4224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4317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5 ± 0.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AB87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67F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8744C7D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A3B6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4EAC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-Hexenoic aci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D50B04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5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6C27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3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058E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14 ± 3.6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F7CC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360B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25F0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E79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143E1EDF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734B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D6FF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ptanoic acid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7DD7F1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19B2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5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AF6E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F92F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55E9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13 ± 2.8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B0A1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85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1F05CEA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31C5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8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217F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ans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-Hexenoic aci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EDE54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09A9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6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7AAF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.92 ± 5.83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66ED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809C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BC39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C5B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FAF303E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96FE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5A96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10D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β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Ionone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92FF99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7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7837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7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AD24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88 ± 2.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2DA0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9 ± 0.1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2D56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2 ± 0.0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16CE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2 ± 0.48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419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A8ABD2C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A88D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FD95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-Acet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rol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02FFB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7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98A4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7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A2AA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31 ± 0.77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3C56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3 ± 0.3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8CDB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86 ± 0.4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9DD3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4 ± 0.1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90F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F9FFB41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84DB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9AAA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AB4FF0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9272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10CE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29 ± 0.1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8FED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49 ± 0.7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560C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52 ± 0.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EE15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7 ± 0.08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12F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15AA2D3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6BED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2EF0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uge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717D11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DC73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F2FC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835F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A19D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D5AC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19 ± 0.0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E40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5A22EAF6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555C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8F7C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yrrole-2-carboxaldehyd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C258B2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7D0B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3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F319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 ± 0.0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DFBF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53 ± 0.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72C1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17 ± 0.1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3122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F51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7DC1D7B7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CD26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FCC7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γ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Nonalact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19413C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685C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698F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3 ± 0.1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69FE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25EC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.95 ± 2.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9DE2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4 ± 0.1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D91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C611CE6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D91C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F24F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ctanoic acid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48DF4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5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9B92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6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1B0C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43 ± 1.9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80D2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6 ± 0.0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C530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.02 ± 2.1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900B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2 ± 0.3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4A0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E414F55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E976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2D0A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401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Cres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9AAD9F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8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920B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8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8DE9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096C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6 ± 0.1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5528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B867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6E6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4CE7D2F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D76C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17BC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401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Cres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9C6DEA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8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7B60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9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022B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F671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15 ± 0.4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3D80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3F84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DDB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529D8FFE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56DC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09BC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anoic acid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C159F4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D1DA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7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81B0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7 ± 0.7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11F8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8 ± 0.0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3450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.52 ± 3.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AEB5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86 ± 1.6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2AE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3132B4DD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9DB1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6D6B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ugenol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b,d,e,f,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4A7669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6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7CB3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69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C739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31 ± 0.3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A796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 ± 0.1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0950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47 ± 0.1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1E5E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 ± 1.0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347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303FBC1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150E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8DCB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-Eth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E57766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6154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8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C6FA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8 ± 0.0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308F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5 ± 0.0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CD72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60B8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7 ± 0.3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A55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63F4D2C1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DE11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1489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-Methoxy-4-viny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en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B1A677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9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17E8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8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EEF0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3F8E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9 ± 1.3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0228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2 ± 0.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8D3B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6 ± 0.1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19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6F29025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62216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6760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iperonal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23A50F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4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1FC7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1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E183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3404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1 ± 0.0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4F4C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E3C3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163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79A31C9B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0D1A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8CBF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canoic aci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A458EB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096A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7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FBFB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42 ± 0.4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B64F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C3CA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07 ± 0.7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EC67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19 ± 1.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5E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0B67A8A5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D5BA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1B42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ranic acid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769865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3060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4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B94B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457D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1 ± 0.0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AB18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8E9B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3C4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</w:t>
            </w:r>
          </w:p>
        </w:tc>
      </w:tr>
      <w:tr w:rsidR="003C4BB5" w:rsidRPr="00A6304B" w14:paraId="456A2012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D798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C746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hydroactinidiolid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F3B7CDF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7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259D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3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D7D5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E9CE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6B83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19 ± 0.3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4FAF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39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8BD6FBB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D241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D454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nzoic acid</w:t>
            </w:r>
            <w:r w:rsidRPr="008252E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497182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71B2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1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8EEA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22 ± 5.1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917F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97CF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C74A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67AE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21D4426C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4138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2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DFD88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ole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F941BE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5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044E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4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09B7A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9625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8 ± 0.0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DEAF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BACEC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8D2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9405CC8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04E06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2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0DD74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decanoic acid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24DC7A6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8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51151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98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2F25D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03 ± 1.47</w:t>
            </w: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8BFE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73DA9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56B7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890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  <w:tr w:rsidR="003C4BB5" w:rsidRPr="00A6304B" w14:paraId="4C4220DE" w14:textId="77777777" w:rsidTr="00F52E83">
        <w:trPr>
          <w:trHeight w:val="288"/>
        </w:trPr>
        <w:tc>
          <w:tcPr>
            <w:tcW w:w="72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447F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215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8F85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nillin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center"/>
          </w:tcPr>
          <w:p w14:paraId="20667FD1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78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4225A2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68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A84E0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12 ± 0.8</w:t>
            </w:r>
          </w:p>
        </w:tc>
        <w:tc>
          <w:tcPr>
            <w:tcW w:w="152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7B17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27 ± 0.68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6E28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.53 ± 4.14</w:t>
            </w:r>
          </w:p>
        </w:tc>
        <w:tc>
          <w:tcPr>
            <w:tcW w:w="17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DC963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37 ± 4.92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9B1B" w14:textId="77777777" w:rsidR="003C4BB5" w:rsidRPr="008252E4" w:rsidRDefault="003C4BB5" w:rsidP="00F52E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252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, LRI, STD</w:t>
            </w:r>
          </w:p>
        </w:tc>
      </w:tr>
    </w:tbl>
    <w:p w14:paraId="469885A9" w14:textId="34A7A77A" w:rsidR="003C4BB5" w:rsidRPr="00491696" w:rsidRDefault="003C4BB5" w:rsidP="003C4BB5">
      <w:pPr>
        <w:jc w:val="both"/>
        <w:rPr>
          <w:rFonts w:ascii="Times New Roman" w:hAnsi="Times New Roman" w:cs="Times New Roman"/>
          <w:lang w:val="en-US"/>
        </w:rPr>
      </w:pPr>
      <w:r w:rsidRPr="00491696">
        <w:rPr>
          <w:rFonts w:ascii="Times New Roman" w:hAnsi="Times New Roman" w:cs="Times New Roman"/>
          <w:lang w:val="en-US"/>
        </w:rPr>
        <w:t xml:space="preserve">The data is </w:t>
      </w:r>
      <w:r w:rsidR="00FD205F">
        <w:rPr>
          <w:rFonts w:ascii="Times New Roman" w:hAnsi="Times New Roman" w:cs="Times New Roman"/>
          <w:lang w:val="en-US"/>
        </w:rPr>
        <w:t>average concentration of each compound</w:t>
      </w:r>
      <w:r w:rsidRPr="00491696">
        <w:rPr>
          <w:rFonts w:ascii="Times New Roman" w:hAnsi="Times New Roman" w:cs="Times New Roman"/>
          <w:lang w:val="en-US"/>
        </w:rPr>
        <w:t xml:space="preserve">± </w:t>
      </w:r>
      <w:r w:rsidR="00FD205F">
        <w:rPr>
          <w:rFonts w:ascii="Times New Roman" w:hAnsi="Times New Roman" w:cs="Times New Roman"/>
          <w:lang w:val="en-US"/>
        </w:rPr>
        <w:t xml:space="preserve">its </w:t>
      </w:r>
      <w:r w:rsidRPr="00491696">
        <w:rPr>
          <w:rFonts w:ascii="Times New Roman" w:hAnsi="Times New Roman" w:cs="Times New Roman"/>
          <w:lang w:val="en-US"/>
        </w:rPr>
        <w:t xml:space="preserve">standard deviation of triplicate analysis. </w:t>
      </w:r>
    </w:p>
    <w:p w14:paraId="644C7265" w14:textId="1ED0BE8D" w:rsidR="003C4BB5" w:rsidRPr="00491696" w:rsidRDefault="003C4BB5" w:rsidP="003C4BB5">
      <w:pPr>
        <w:jc w:val="both"/>
        <w:rPr>
          <w:rFonts w:ascii="Times New Roman" w:hAnsi="Times New Roman" w:cs="Times New Roman"/>
          <w:color w:val="000000" w:themeColor="text1"/>
        </w:rPr>
      </w:pPr>
      <w:r w:rsidRPr="00491696">
        <w:rPr>
          <w:rFonts w:ascii="Times New Roman" w:hAnsi="Times New Roman" w:cs="Times New Roman"/>
          <w:color w:val="000000" w:themeColor="text1"/>
        </w:rPr>
        <w:t>“-” means compounds were not detected</w:t>
      </w:r>
      <w:r w:rsidR="0024389B">
        <w:rPr>
          <w:rFonts w:ascii="Times New Roman" w:hAnsi="Times New Roman" w:cs="Times New Roman"/>
          <w:color w:val="000000" w:themeColor="text1"/>
        </w:rPr>
        <w:t>.</w:t>
      </w:r>
    </w:p>
    <w:p w14:paraId="63CD69E6" w14:textId="77777777" w:rsidR="003C4BB5" w:rsidRDefault="003C4BB5" w:rsidP="003C4BB5">
      <w:pPr>
        <w:jc w:val="both"/>
        <w:rPr>
          <w:rFonts w:ascii="Times New Roman" w:hAnsi="Times New Roman" w:cs="Times New Roman"/>
          <w:color w:val="000000" w:themeColor="text1"/>
        </w:rPr>
      </w:pPr>
      <w:r w:rsidRPr="00A05DB1">
        <w:rPr>
          <w:rFonts w:ascii="Times New Roman" w:hAnsi="Times New Roman" w:cs="Times New Roman"/>
          <w:color w:val="000000"/>
          <w:vertAlign w:val="superscript"/>
          <w:lang w:val="en-GB"/>
        </w:rPr>
        <w:t>†</w:t>
      </w:r>
      <w:r>
        <w:rPr>
          <w:rFonts w:ascii="Times New Roman" w:hAnsi="Times New Roman" w:cs="Times New Roman"/>
          <w:color w:val="000000" w:themeColor="text1"/>
        </w:rPr>
        <w:t>Expt. L</w:t>
      </w:r>
      <w:r w:rsidRPr="00491696">
        <w:rPr>
          <w:rFonts w:ascii="Times New Roman" w:hAnsi="Times New Roman" w:cs="Times New Roman"/>
          <w:color w:val="000000" w:themeColor="text1"/>
        </w:rPr>
        <w:t xml:space="preserve">RI: linear retention index on an HP-Innowax column relative to C7-C40 alkane standards. </w:t>
      </w:r>
    </w:p>
    <w:p w14:paraId="5A649B42" w14:textId="77777777" w:rsidR="003C4BB5" w:rsidRPr="00491696" w:rsidRDefault="003C4BB5" w:rsidP="003C4BB5">
      <w:pPr>
        <w:jc w:val="both"/>
        <w:rPr>
          <w:rFonts w:ascii="Times New Roman" w:hAnsi="Times New Roman" w:cs="Times New Roman"/>
          <w:color w:val="000000" w:themeColor="text1"/>
        </w:rPr>
      </w:pPr>
      <w:r w:rsidRPr="00EA2050">
        <w:rPr>
          <w:rFonts w:ascii="Times New Roman" w:hAnsi="Times New Roman" w:cs="Times New Roman"/>
          <w:color w:val="000000"/>
          <w:vertAlign w:val="superscript"/>
          <w:lang w:val="en-GB"/>
        </w:rPr>
        <w:t>‡</w:t>
      </w:r>
      <w:r w:rsidRPr="00216B15">
        <w:rPr>
          <w:rFonts w:ascii="Times New Roman" w:hAnsi="Times New Roman" w:cs="Times New Roman"/>
          <w:color w:val="000000" w:themeColor="text1"/>
        </w:rPr>
        <w:t>Ref. LRI: Reference retention index values from literature: NIST 14 MS library</w:t>
      </w:r>
    </w:p>
    <w:p w14:paraId="60A512BC" w14:textId="77777777" w:rsidR="003C4BB5" w:rsidRDefault="003C4BB5" w:rsidP="003C4BB5">
      <w:pPr>
        <w:jc w:val="both"/>
        <w:rPr>
          <w:rFonts w:ascii="Times New Roman" w:hAnsi="Times New Roman" w:cs="Times New Roman"/>
          <w:color w:val="000000" w:themeColor="text1"/>
        </w:rPr>
      </w:pPr>
      <w:r w:rsidRPr="00A05DB1">
        <w:rPr>
          <w:rFonts w:ascii="Times New Roman" w:hAnsi="Times New Roman" w:cs="Times New Roman"/>
          <w:color w:val="000000"/>
          <w:vertAlign w:val="superscript"/>
          <w:lang w:val="en-GB"/>
        </w:rPr>
        <w:t>§</w:t>
      </w:r>
      <w:r w:rsidRPr="00491696">
        <w:rPr>
          <w:rFonts w:ascii="Times New Roman" w:hAnsi="Times New Roman" w:cs="Times New Roman"/>
          <w:color w:val="000000" w:themeColor="text1"/>
        </w:rPr>
        <w:t>Identification methods: MS = Comparison with mass spectrum of the compound in the NIST library version 2.2; LRI = Comparison of retention index with that of the compound reported in cited literature(s) or in the NIST 14.0 library version 2.2; STD= Comparison of experimental to standards retention indices.</w:t>
      </w:r>
    </w:p>
    <w:p w14:paraId="37CC9562" w14:textId="4B5CFCFE" w:rsidR="003C4BB5" w:rsidRDefault="003C4BB5" w:rsidP="003C4BB5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 w:rsidRPr="00491696">
        <w:rPr>
          <w:rFonts w:ascii="Times New Roman" w:hAnsi="Times New Roman" w:cs="Times New Roman"/>
          <w:lang w:val="en-US"/>
        </w:rPr>
        <w:t xml:space="preserve"> Compounds reported in Ref. </w:t>
      </w:r>
      <w:r>
        <w:rPr>
          <w:rFonts w:ascii="Times New Roman" w:hAnsi="Times New Roman" w:cs="Times New Roman"/>
          <w:lang w:val="en-US"/>
        </w:rPr>
        <w:t>[</w:t>
      </w:r>
      <w:r w:rsidR="00901511">
        <w:rPr>
          <w:rFonts w:ascii="Times New Roman" w:hAnsi="Times New Roman" w:cs="Times New Roman"/>
          <w:lang w:val="en-US"/>
        </w:rPr>
        <w:t>27</w:t>
      </w:r>
      <w:r>
        <w:rPr>
          <w:rFonts w:ascii="Times New Roman" w:hAnsi="Times New Roman" w:cs="Times New Roman"/>
          <w:lang w:val="en-US"/>
        </w:rPr>
        <w:t>]</w:t>
      </w:r>
      <w:r w:rsidRPr="00491696">
        <w:rPr>
          <w:rFonts w:ascii="Times New Roman" w:hAnsi="Times New Roman" w:cs="Times New Roman"/>
          <w:color w:val="000000" w:themeColor="text1"/>
        </w:rPr>
        <w:t xml:space="preserve"> </w:t>
      </w:r>
    </w:p>
    <w:p w14:paraId="3E8B9756" w14:textId="492AE8C9" w:rsidR="003C4BB5" w:rsidRPr="00CA569F" w:rsidRDefault="003C4BB5" w:rsidP="003C4BB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491696">
        <w:rPr>
          <w:rFonts w:ascii="Times New Roman" w:hAnsi="Times New Roman" w:cs="Times New Roman"/>
          <w:lang w:val="en-US"/>
        </w:rPr>
        <w:t xml:space="preserve"> Compounds reported in Ref. </w:t>
      </w:r>
      <w:r>
        <w:rPr>
          <w:rFonts w:ascii="Times New Roman" w:hAnsi="Times New Roman" w:cs="Times New Roman"/>
          <w:lang w:val="en-US"/>
        </w:rPr>
        <w:t>[</w:t>
      </w:r>
      <w:r w:rsidR="007F5A1D">
        <w:rPr>
          <w:rFonts w:ascii="Times New Roman" w:hAnsi="Times New Roman" w:cs="Times New Roman"/>
          <w:lang w:val="en-US"/>
        </w:rPr>
        <w:t>28</w:t>
      </w:r>
      <w:r>
        <w:rPr>
          <w:rFonts w:ascii="Times New Roman" w:hAnsi="Times New Roman" w:cs="Times New Roman"/>
          <w:lang w:val="en-US"/>
        </w:rPr>
        <w:t>]</w:t>
      </w:r>
    </w:p>
    <w:p w14:paraId="0C3983B4" w14:textId="0E313E64" w:rsidR="003C4BB5" w:rsidRDefault="003C4BB5" w:rsidP="003C4BB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lastRenderedPageBreak/>
        <w:t>c</w:t>
      </w:r>
      <w:r w:rsidRPr="00491696">
        <w:rPr>
          <w:rFonts w:ascii="Times New Roman" w:hAnsi="Times New Roman" w:cs="Times New Roman"/>
          <w:lang w:val="en-US"/>
        </w:rPr>
        <w:t xml:space="preserve"> Compounds reported in Ref. </w:t>
      </w:r>
      <w:r>
        <w:rPr>
          <w:rFonts w:ascii="Times New Roman" w:hAnsi="Times New Roman" w:cs="Times New Roman"/>
          <w:lang w:val="en-US"/>
        </w:rPr>
        <w:t>[</w:t>
      </w:r>
      <w:r w:rsidR="00AD3E00">
        <w:rPr>
          <w:rFonts w:ascii="Times New Roman" w:hAnsi="Times New Roman" w:cs="Times New Roman"/>
          <w:lang w:val="en-US"/>
        </w:rPr>
        <w:t>30</w:t>
      </w:r>
      <w:r>
        <w:rPr>
          <w:rFonts w:ascii="Times New Roman" w:hAnsi="Times New Roman" w:cs="Times New Roman"/>
          <w:lang w:val="en-US"/>
        </w:rPr>
        <w:t>]</w:t>
      </w:r>
    </w:p>
    <w:p w14:paraId="157E527B" w14:textId="12332DDD" w:rsidR="003C4BB5" w:rsidRPr="006730A0" w:rsidRDefault="003C4BB5" w:rsidP="003C4BB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d</w:t>
      </w:r>
      <w:r w:rsidRPr="00491696">
        <w:rPr>
          <w:rFonts w:ascii="Times New Roman" w:hAnsi="Times New Roman" w:cs="Times New Roman"/>
          <w:lang w:val="en-US"/>
        </w:rPr>
        <w:t xml:space="preserve"> Compounds reported in Ref.</w:t>
      </w:r>
      <w:r>
        <w:rPr>
          <w:rFonts w:ascii="Times New Roman" w:hAnsi="Times New Roman" w:cs="Times New Roman"/>
          <w:lang w:val="en-US"/>
        </w:rPr>
        <w:t xml:space="preserve"> [3</w:t>
      </w:r>
      <w:r w:rsidR="00AD3E00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]</w:t>
      </w:r>
    </w:p>
    <w:p w14:paraId="2A2EF41A" w14:textId="50733F37" w:rsidR="003C4BB5" w:rsidRPr="00491696" w:rsidRDefault="003C4BB5" w:rsidP="003C4BB5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e</w:t>
      </w:r>
      <w:r w:rsidRPr="00491696">
        <w:rPr>
          <w:rFonts w:ascii="Times New Roman" w:hAnsi="Times New Roman" w:cs="Times New Roman"/>
          <w:lang w:val="en-US"/>
        </w:rPr>
        <w:t xml:space="preserve"> Compounds reported in Ref.</w:t>
      </w:r>
      <w:r>
        <w:rPr>
          <w:rFonts w:ascii="Times New Roman" w:hAnsi="Times New Roman" w:cs="Times New Roman"/>
          <w:lang w:val="en-US"/>
        </w:rPr>
        <w:t xml:space="preserve"> [3</w:t>
      </w:r>
      <w:r w:rsidR="00437853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]</w:t>
      </w:r>
    </w:p>
    <w:p w14:paraId="2126F611" w14:textId="704D0934" w:rsidR="003C4BB5" w:rsidRDefault="003C4BB5">
      <w:r w:rsidRPr="00491696">
        <w:rPr>
          <w:rFonts w:ascii="Times New Roman" w:hAnsi="Times New Roman" w:cs="Times New Roman"/>
          <w:vertAlign w:val="superscript"/>
          <w:lang w:val="en-US"/>
        </w:rPr>
        <w:t>f</w:t>
      </w:r>
      <w:r w:rsidRPr="00491696">
        <w:rPr>
          <w:rFonts w:ascii="Times New Roman" w:hAnsi="Times New Roman" w:cs="Times New Roman"/>
          <w:lang w:val="en-US"/>
        </w:rPr>
        <w:t xml:space="preserve"> Compounds reported in Ref.</w:t>
      </w:r>
      <w:r>
        <w:rPr>
          <w:rFonts w:ascii="Times New Roman" w:hAnsi="Times New Roman" w:cs="Times New Roman"/>
          <w:lang w:val="en-US"/>
        </w:rPr>
        <w:t xml:space="preserve"> [</w:t>
      </w:r>
      <w:r w:rsidR="00AD3E00">
        <w:rPr>
          <w:rFonts w:ascii="Times New Roman" w:hAnsi="Times New Roman" w:cs="Times New Roman"/>
          <w:lang w:val="en-US"/>
        </w:rPr>
        <w:t>31</w:t>
      </w:r>
      <w:r>
        <w:rPr>
          <w:rFonts w:ascii="Times New Roman" w:hAnsi="Times New Roman" w:cs="Times New Roman"/>
          <w:lang w:val="en-US"/>
        </w:rPr>
        <w:t>]</w:t>
      </w:r>
    </w:p>
    <w:sectPr w:rsidR="003C4BB5" w:rsidSect="003C4BB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27C23A" w14:textId="77777777" w:rsidR="00992895" w:rsidRDefault="00992895" w:rsidP="00FD205F">
      <w:r>
        <w:separator/>
      </w:r>
    </w:p>
  </w:endnote>
  <w:endnote w:type="continuationSeparator" w:id="0">
    <w:p w14:paraId="1C285574" w14:textId="77777777" w:rsidR="00992895" w:rsidRDefault="00992895" w:rsidP="00FD2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265ABF" w14:textId="77777777" w:rsidR="00992895" w:rsidRDefault="00992895" w:rsidP="00FD205F">
      <w:r>
        <w:separator/>
      </w:r>
    </w:p>
  </w:footnote>
  <w:footnote w:type="continuationSeparator" w:id="0">
    <w:p w14:paraId="54D3B6F3" w14:textId="77777777" w:rsidR="00992895" w:rsidRDefault="00992895" w:rsidP="00FD2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BB5"/>
    <w:rsid w:val="000B6F27"/>
    <w:rsid w:val="0024389B"/>
    <w:rsid w:val="00384C74"/>
    <w:rsid w:val="003C4BB5"/>
    <w:rsid w:val="00437853"/>
    <w:rsid w:val="007F5A1D"/>
    <w:rsid w:val="00901511"/>
    <w:rsid w:val="00992895"/>
    <w:rsid w:val="00A54E11"/>
    <w:rsid w:val="00AD3E00"/>
    <w:rsid w:val="00FD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974F4B"/>
  <w15:chartTrackingRefBased/>
  <w15:docId w15:val="{E8C122B3-4EC9-4440-9371-2DC49B0A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B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BB5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C4BB5"/>
  </w:style>
  <w:style w:type="paragraph" w:styleId="a5">
    <w:name w:val="footer"/>
    <w:basedOn w:val="a"/>
    <w:link w:val="a6"/>
    <w:uiPriority w:val="99"/>
    <w:unhideWhenUsed/>
    <w:rsid w:val="003C4BB5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C4BB5"/>
  </w:style>
  <w:style w:type="character" w:styleId="a7">
    <w:name w:val="Hyperlink"/>
    <w:basedOn w:val="a0"/>
    <w:uiPriority w:val="99"/>
    <w:semiHidden/>
    <w:unhideWhenUsed/>
    <w:rsid w:val="003C4BB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C4BB5"/>
    <w:rPr>
      <w:color w:val="954F72"/>
      <w:u w:val="single"/>
    </w:rPr>
  </w:style>
  <w:style w:type="paragraph" w:customStyle="1" w:styleId="msonormal0">
    <w:name w:val="msonormal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font5">
    <w:name w:val="font5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font7">
    <w:name w:val="font7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font8">
    <w:name w:val="font8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font9">
    <w:name w:val="font9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font10">
    <w:name w:val="font10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63">
    <w:name w:val="xl63"/>
    <w:basedOn w:val="a"/>
    <w:rsid w:val="003C4BB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4">
    <w:name w:val="xl64"/>
    <w:basedOn w:val="a"/>
    <w:rsid w:val="003C4BB5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5">
    <w:name w:val="xl65"/>
    <w:basedOn w:val="a"/>
    <w:rsid w:val="003C4BB5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a"/>
    <w:rsid w:val="003C4BB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a"/>
    <w:rsid w:val="003C4BB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a"/>
    <w:rsid w:val="003C4BB5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a"/>
    <w:rsid w:val="003C4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0">
    <w:name w:val="xl70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a"/>
    <w:rsid w:val="003C4BB5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a"/>
    <w:rsid w:val="003C4BB5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a"/>
    <w:rsid w:val="003C4BB5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76">
    <w:name w:val="xl76"/>
    <w:basedOn w:val="a"/>
    <w:rsid w:val="003C4BB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a"/>
    <w:rsid w:val="003C4BB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a"/>
    <w:rsid w:val="003C4BB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9">
    <w:name w:val="xl79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a"/>
    <w:rsid w:val="003C4BB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2">
    <w:name w:val="xl82"/>
    <w:basedOn w:val="a"/>
    <w:rsid w:val="003C4BB5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3C4BB5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C4BB5"/>
    <w:rPr>
      <w:rFonts w:ascii="Times New Roman" w:hAnsi="Times New Roman" w:cs="Times New Roman"/>
      <w:sz w:val="18"/>
      <w:szCs w:val="18"/>
    </w:rPr>
  </w:style>
  <w:style w:type="paragraph" w:customStyle="1" w:styleId="xl83">
    <w:name w:val="xl83"/>
    <w:basedOn w:val="a"/>
    <w:rsid w:val="003C4BB5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4">
    <w:name w:val="xl84"/>
    <w:basedOn w:val="a"/>
    <w:rsid w:val="003C4BB5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5">
    <w:name w:val="xl85"/>
    <w:basedOn w:val="a"/>
    <w:rsid w:val="003C4BB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7">
    <w:name w:val="xl87"/>
    <w:basedOn w:val="a"/>
    <w:rsid w:val="003C4BB5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a"/>
    <w:rsid w:val="003C4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a"/>
    <w:rsid w:val="003C4BB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90">
    <w:name w:val="xl90"/>
    <w:basedOn w:val="a"/>
    <w:rsid w:val="003C4BB5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1">
    <w:name w:val="xl91"/>
    <w:basedOn w:val="a"/>
    <w:rsid w:val="003C4BB5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2">
    <w:name w:val="xl92"/>
    <w:basedOn w:val="a"/>
    <w:rsid w:val="003C4BB5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3">
    <w:name w:val="xl93"/>
    <w:basedOn w:val="a"/>
    <w:rsid w:val="003C4BB5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4">
    <w:name w:val="xl94"/>
    <w:basedOn w:val="a"/>
    <w:rsid w:val="003C4BB5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styleId="ab">
    <w:name w:val="Revision"/>
    <w:hidden/>
    <w:uiPriority w:val="99"/>
    <w:semiHidden/>
    <w:rsid w:val="003C4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57</Words>
  <Characters>7735</Characters>
  <Application>Microsoft Office Word</Application>
  <DocSecurity>0</DocSecurity>
  <Lines>64</Lines>
  <Paragraphs>18</Paragraphs>
  <ScaleCrop>false</ScaleCrop>
  <Company/>
  <LinksUpToDate>false</LinksUpToDate>
  <CharactersWithSpaces>9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Keran</dc:creator>
  <cp:keywords/>
  <dc:description/>
  <cp:lastModifiedBy>Su Keran</cp:lastModifiedBy>
  <cp:revision>9</cp:revision>
  <dcterms:created xsi:type="dcterms:W3CDTF">2020-04-21T16:22:00Z</dcterms:created>
  <dcterms:modified xsi:type="dcterms:W3CDTF">2020-07-20T15:04:00Z</dcterms:modified>
</cp:coreProperties>
</file>